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DE6A7F" w14:textId="77777777" w:rsidR="009A7700" w:rsidRPr="0095322A" w:rsidRDefault="009A7700" w:rsidP="009A7700">
      <w:pPr>
        <w:spacing w:line="360" w:lineRule="auto"/>
        <w:ind w:left="567" w:hanging="567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5322A">
        <w:rPr>
          <w:rFonts w:ascii="Times New Roman" w:hAnsi="Times New Roman" w:cs="Times New Roman"/>
          <w:b/>
          <w:bCs/>
          <w:sz w:val="24"/>
          <w:szCs w:val="24"/>
          <w:lang w:val="en-GB"/>
        </w:rPr>
        <w:t>APPENDIX – 2: Application Guide for the new TDSTECH adapted.</w:t>
      </w:r>
    </w:p>
    <w:p w14:paraId="65A88C5C" w14:textId="77777777" w:rsidR="009A7700" w:rsidRPr="0095322A" w:rsidRDefault="009A7700" w:rsidP="009A7700">
      <w:pPr>
        <w:spacing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5322A">
        <w:rPr>
          <w:rFonts w:ascii="Times New Roman" w:hAnsi="Times New Roman" w:cs="Times New Roman"/>
          <w:b/>
          <w:bCs/>
          <w:sz w:val="24"/>
          <w:szCs w:val="24"/>
          <w:lang w:val="en-GB"/>
        </w:rPr>
        <w:t>Number of items:</w:t>
      </w:r>
      <w:r w:rsidRPr="0095322A">
        <w:rPr>
          <w:rFonts w:ascii="Times New Roman" w:hAnsi="Times New Roman" w:cs="Times New Roman"/>
          <w:sz w:val="24"/>
          <w:szCs w:val="24"/>
          <w:lang w:val="en-GB"/>
        </w:rPr>
        <w:t xml:space="preserve"> 11</w:t>
      </w:r>
    </w:p>
    <w:p w14:paraId="0E1D99F0" w14:textId="77777777" w:rsidR="009A7700" w:rsidRPr="0095322A" w:rsidRDefault="009A7700" w:rsidP="009A7700">
      <w:pPr>
        <w:spacing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5322A">
        <w:rPr>
          <w:rFonts w:ascii="Times New Roman" w:hAnsi="Times New Roman" w:cs="Times New Roman"/>
          <w:b/>
          <w:bCs/>
          <w:sz w:val="24"/>
          <w:szCs w:val="24"/>
          <w:lang w:val="en-GB"/>
        </w:rPr>
        <w:t>Number of dimensions:</w:t>
      </w:r>
      <w:r w:rsidRPr="0095322A">
        <w:rPr>
          <w:rFonts w:ascii="Times New Roman" w:hAnsi="Times New Roman" w:cs="Times New Roman"/>
          <w:sz w:val="24"/>
          <w:szCs w:val="24"/>
          <w:lang w:val="en-GB"/>
        </w:rPr>
        <w:t xml:space="preserve"> 4</w:t>
      </w:r>
    </w:p>
    <w:p w14:paraId="20A750F9" w14:textId="77777777" w:rsidR="009A7700" w:rsidRPr="0095322A" w:rsidRDefault="009A7700" w:rsidP="009A7700">
      <w:pPr>
        <w:spacing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5322A">
        <w:rPr>
          <w:rFonts w:ascii="Times New Roman" w:hAnsi="Times New Roman" w:cs="Times New Roman"/>
          <w:b/>
          <w:bCs/>
          <w:sz w:val="24"/>
          <w:szCs w:val="24"/>
          <w:lang w:val="en-GB"/>
        </w:rPr>
        <w:t>The scoring system</w:t>
      </w:r>
      <w:r w:rsidRPr="0095322A">
        <w:rPr>
          <w:rFonts w:ascii="Times New Roman" w:hAnsi="Times New Roman" w:cs="Times New Roman"/>
          <w:sz w:val="24"/>
          <w:szCs w:val="24"/>
          <w:lang w:val="en-GB"/>
        </w:rPr>
        <w:t>: 5-point scoring system</w:t>
      </w:r>
    </w:p>
    <w:p w14:paraId="4DDA308E" w14:textId="77777777" w:rsidR="009A7700" w:rsidRPr="0095322A" w:rsidRDefault="009A7700" w:rsidP="009A7700">
      <w:pPr>
        <w:spacing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5322A">
        <w:rPr>
          <w:rFonts w:ascii="Times New Roman" w:hAnsi="Times New Roman" w:cs="Times New Roman"/>
          <w:b/>
          <w:bCs/>
          <w:sz w:val="24"/>
          <w:szCs w:val="24"/>
          <w:lang w:val="en-GB"/>
        </w:rPr>
        <w:t>Reverse items:</w:t>
      </w:r>
      <w:r w:rsidRPr="0095322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</w:t>
      </w:r>
      <w:r w:rsidRPr="0095322A">
        <w:rPr>
          <w:rFonts w:ascii="Times New Roman" w:hAnsi="Times New Roman" w:cs="Times New Roman"/>
          <w:sz w:val="24"/>
          <w:szCs w:val="24"/>
          <w:lang w:val="en-GB"/>
        </w:rPr>
        <w:t xml:space="preserve">7 </w:t>
      </w:r>
      <w:r>
        <w:rPr>
          <w:rFonts w:ascii="Times New Roman" w:hAnsi="Times New Roman" w:cs="Times New Roman"/>
          <w:sz w:val="24"/>
          <w:szCs w:val="24"/>
          <w:lang w:val="en-GB"/>
        </w:rPr>
        <w:t>and y</w:t>
      </w:r>
      <w:r w:rsidRPr="0095322A">
        <w:rPr>
          <w:rFonts w:ascii="Times New Roman" w:hAnsi="Times New Roman" w:cs="Times New Roman"/>
          <w:sz w:val="24"/>
          <w:szCs w:val="24"/>
          <w:lang w:val="en-GB"/>
        </w:rPr>
        <w:t>8</w:t>
      </w:r>
    </w:p>
    <w:p w14:paraId="46859818" w14:textId="77777777" w:rsidR="009A7700" w:rsidRPr="0095322A" w:rsidRDefault="009A7700" w:rsidP="009A7700">
      <w:pPr>
        <w:spacing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5322A">
        <w:rPr>
          <w:rFonts w:ascii="Times New Roman" w:hAnsi="Times New Roman" w:cs="Times New Roman"/>
          <w:b/>
          <w:bCs/>
          <w:sz w:val="24"/>
          <w:szCs w:val="24"/>
          <w:lang w:val="en-GB"/>
        </w:rPr>
        <w:t>Estimated application time:</w:t>
      </w:r>
      <w:r w:rsidRPr="0095322A">
        <w:rPr>
          <w:rFonts w:ascii="Times New Roman" w:hAnsi="Times New Roman" w:cs="Times New Roman"/>
          <w:sz w:val="24"/>
          <w:szCs w:val="24"/>
          <w:lang w:val="en-GB"/>
        </w:rPr>
        <w:t xml:space="preserve"> 3 – 7 minutes</w:t>
      </w:r>
    </w:p>
    <w:p w14:paraId="0E28A8C3" w14:textId="77777777" w:rsidR="009A7700" w:rsidRPr="0095322A" w:rsidRDefault="009A7700" w:rsidP="009A7700">
      <w:pPr>
        <w:spacing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5322A">
        <w:rPr>
          <w:rFonts w:ascii="Times New Roman" w:hAnsi="Times New Roman" w:cs="Times New Roman"/>
          <w:b/>
          <w:bCs/>
          <w:sz w:val="24"/>
          <w:szCs w:val="24"/>
          <w:lang w:val="en-GB"/>
        </w:rPr>
        <w:t>Form of application:</w:t>
      </w:r>
      <w:r w:rsidRPr="0095322A">
        <w:rPr>
          <w:rFonts w:ascii="Times New Roman" w:hAnsi="Times New Roman" w:cs="Times New Roman"/>
          <w:sz w:val="24"/>
          <w:szCs w:val="24"/>
          <w:lang w:val="en-GB"/>
        </w:rPr>
        <w:t xml:space="preserve"> Online or paper-pencil</w:t>
      </w:r>
    </w:p>
    <w:p w14:paraId="48DF04BA" w14:textId="77777777" w:rsidR="009A7700" w:rsidRPr="0095322A" w:rsidRDefault="009A7700" w:rsidP="009A7700">
      <w:pPr>
        <w:spacing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5322A">
        <w:rPr>
          <w:rFonts w:ascii="Times New Roman" w:hAnsi="Times New Roman" w:cs="Times New Roman"/>
          <w:b/>
          <w:bCs/>
          <w:sz w:val="24"/>
          <w:szCs w:val="24"/>
          <w:lang w:val="en-GB"/>
        </w:rPr>
        <w:t>Forced choice items in the online form:</w:t>
      </w:r>
      <w:r w:rsidRPr="0095322A">
        <w:rPr>
          <w:rFonts w:ascii="Times New Roman" w:hAnsi="Times New Roman" w:cs="Times New Roman"/>
          <w:sz w:val="24"/>
          <w:szCs w:val="24"/>
          <w:lang w:val="en-GB"/>
        </w:rPr>
        <w:t xml:space="preserve"> Unadvisable</w:t>
      </w:r>
    </w:p>
    <w:p w14:paraId="2EC51CC7" w14:textId="77777777" w:rsidR="009A7700" w:rsidRPr="0095322A" w:rsidRDefault="009A7700" w:rsidP="009A7700">
      <w:pPr>
        <w:spacing w:line="360" w:lineRule="auto"/>
        <w:ind w:left="567" w:hanging="567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5322A">
        <w:rPr>
          <w:rFonts w:ascii="Times New Roman" w:hAnsi="Times New Roman" w:cs="Times New Roman"/>
          <w:b/>
          <w:bCs/>
          <w:sz w:val="24"/>
          <w:szCs w:val="24"/>
          <w:lang w:val="en-GB"/>
        </w:rPr>
        <w:t>Distribution of the items to the dimensions: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66"/>
        <w:gridCol w:w="5696"/>
      </w:tblGrid>
      <w:tr w:rsidR="009A7700" w:rsidRPr="0095322A" w14:paraId="48DE99A3" w14:textId="77777777" w:rsidTr="00B57C79">
        <w:trPr>
          <w:trHeight w:val="227"/>
        </w:trPr>
        <w:tc>
          <w:tcPr>
            <w:tcW w:w="3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EDC387" w14:textId="77777777" w:rsidR="009A7700" w:rsidRPr="0095322A" w:rsidRDefault="009A7700" w:rsidP="00B5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tr-TR"/>
              </w:rPr>
              <w:t>Item code</w:t>
            </w:r>
          </w:p>
        </w:tc>
        <w:tc>
          <w:tcPr>
            <w:tcW w:w="5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2E596" w14:textId="77777777" w:rsidR="009A7700" w:rsidRPr="0095322A" w:rsidRDefault="009A7700" w:rsidP="00B5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tr-TR"/>
              </w:rPr>
            </w:pPr>
            <w:r w:rsidRPr="009532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ur-Dimension Construct</w:t>
            </w:r>
          </w:p>
        </w:tc>
      </w:tr>
      <w:tr w:rsidR="009A7700" w:rsidRPr="0095322A" w14:paraId="5614F8FE" w14:textId="77777777" w:rsidTr="00B57C79">
        <w:trPr>
          <w:trHeight w:val="227"/>
        </w:trPr>
        <w:tc>
          <w:tcPr>
            <w:tcW w:w="3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8DCA8" w14:textId="77777777" w:rsidR="009A7700" w:rsidRPr="0095322A" w:rsidRDefault="009A7700" w:rsidP="00B5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tr-TR"/>
              </w:rPr>
              <w:t>y1</w:t>
            </w:r>
          </w:p>
        </w:tc>
        <w:tc>
          <w:tcPr>
            <w:tcW w:w="5696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34F5D5B9" w14:textId="77777777" w:rsidR="009A7700" w:rsidRPr="0095322A" w:rsidRDefault="009A7700" w:rsidP="00B5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tr-TR"/>
              </w:rPr>
              <w:t xml:space="preserve">f1: Learner Readiness </w:t>
            </w:r>
            <w:proofErr w:type="gramStart"/>
            <w:r w:rsidRPr="00953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tr-TR"/>
              </w:rPr>
              <w:t>For</w:t>
            </w:r>
            <w:proofErr w:type="gramEnd"/>
            <w:r w:rsidRPr="00953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tr-TR"/>
              </w:rPr>
              <w:t xml:space="preserve"> Using Technology</w:t>
            </w:r>
          </w:p>
        </w:tc>
      </w:tr>
      <w:tr w:rsidR="009A7700" w:rsidRPr="0095322A" w14:paraId="72D00D4A" w14:textId="77777777" w:rsidTr="00B57C79">
        <w:trPr>
          <w:trHeight w:val="227"/>
        </w:trPr>
        <w:tc>
          <w:tcPr>
            <w:tcW w:w="3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0F97E" w14:textId="77777777" w:rsidR="009A7700" w:rsidRPr="0095322A" w:rsidRDefault="009A7700" w:rsidP="00B5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tr-TR"/>
              </w:rPr>
              <w:t>y2</w:t>
            </w:r>
          </w:p>
        </w:tc>
        <w:tc>
          <w:tcPr>
            <w:tcW w:w="5696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23905315" w14:textId="77777777" w:rsidR="009A7700" w:rsidRPr="0095322A" w:rsidRDefault="009A7700" w:rsidP="00B5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tr-TR"/>
              </w:rPr>
            </w:pPr>
          </w:p>
        </w:tc>
      </w:tr>
      <w:tr w:rsidR="009A7700" w:rsidRPr="0095322A" w14:paraId="3310378F" w14:textId="77777777" w:rsidTr="00B57C79">
        <w:trPr>
          <w:trHeight w:val="227"/>
        </w:trPr>
        <w:tc>
          <w:tcPr>
            <w:tcW w:w="3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AC6B8" w14:textId="77777777" w:rsidR="009A7700" w:rsidRPr="0095322A" w:rsidRDefault="009A7700" w:rsidP="00B5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tr-TR"/>
              </w:rPr>
              <w:t>y3</w:t>
            </w:r>
          </w:p>
        </w:tc>
        <w:tc>
          <w:tcPr>
            <w:tcW w:w="569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C65DFA" w14:textId="77777777" w:rsidR="009A7700" w:rsidRPr="0095322A" w:rsidRDefault="009A7700" w:rsidP="00B5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tr-TR"/>
              </w:rPr>
            </w:pPr>
          </w:p>
        </w:tc>
      </w:tr>
      <w:tr w:rsidR="009A7700" w:rsidRPr="0095322A" w14:paraId="7C529895" w14:textId="77777777" w:rsidTr="00B57C79">
        <w:trPr>
          <w:trHeight w:val="227"/>
        </w:trPr>
        <w:tc>
          <w:tcPr>
            <w:tcW w:w="3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0269E" w14:textId="77777777" w:rsidR="009A7700" w:rsidRPr="0095322A" w:rsidRDefault="009A7700" w:rsidP="00B5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tr-TR"/>
              </w:rPr>
              <w:t>y4</w:t>
            </w:r>
          </w:p>
        </w:tc>
        <w:tc>
          <w:tcPr>
            <w:tcW w:w="5696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224641AF" w14:textId="77777777" w:rsidR="009A7700" w:rsidRPr="0095322A" w:rsidRDefault="009A7700" w:rsidP="00B5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tr-TR"/>
              </w:rPr>
              <w:t>f2: Effectiveness</w:t>
            </w:r>
          </w:p>
        </w:tc>
      </w:tr>
      <w:tr w:rsidR="009A7700" w:rsidRPr="0095322A" w14:paraId="242FDD31" w14:textId="77777777" w:rsidTr="00B57C79">
        <w:trPr>
          <w:trHeight w:val="227"/>
        </w:trPr>
        <w:tc>
          <w:tcPr>
            <w:tcW w:w="3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48D4F" w14:textId="77777777" w:rsidR="009A7700" w:rsidRPr="0095322A" w:rsidRDefault="009A7700" w:rsidP="00B5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tr-TR"/>
              </w:rPr>
              <w:t>y5</w:t>
            </w:r>
          </w:p>
        </w:tc>
        <w:tc>
          <w:tcPr>
            <w:tcW w:w="5696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349DC8DF" w14:textId="77777777" w:rsidR="009A7700" w:rsidRPr="0095322A" w:rsidRDefault="009A7700" w:rsidP="00B5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tr-TR"/>
              </w:rPr>
            </w:pPr>
          </w:p>
        </w:tc>
      </w:tr>
      <w:tr w:rsidR="009A7700" w:rsidRPr="0095322A" w14:paraId="3A87B17B" w14:textId="77777777" w:rsidTr="00B57C79">
        <w:trPr>
          <w:trHeight w:val="227"/>
        </w:trPr>
        <w:tc>
          <w:tcPr>
            <w:tcW w:w="3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573E5" w14:textId="77777777" w:rsidR="009A7700" w:rsidRPr="0095322A" w:rsidRDefault="009A7700" w:rsidP="00B5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tr-TR"/>
              </w:rPr>
              <w:t>y6</w:t>
            </w:r>
          </w:p>
        </w:tc>
        <w:tc>
          <w:tcPr>
            <w:tcW w:w="569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C02E4" w14:textId="77777777" w:rsidR="009A7700" w:rsidRPr="0095322A" w:rsidRDefault="009A7700" w:rsidP="00B5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tr-TR"/>
              </w:rPr>
            </w:pPr>
          </w:p>
        </w:tc>
      </w:tr>
      <w:tr w:rsidR="009A7700" w:rsidRPr="0095322A" w14:paraId="6E436941" w14:textId="77777777" w:rsidTr="00B57C79">
        <w:trPr>
          <w:trHeight w:val="227"/>
        </w:trPr>
        <w:tc>
          <w:tcPr>
            <w:tcW w:w="3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08E8F" w14:textId="77777777" w:rsidR="009A7700" w:rsidRPr="0095322A" w:rsidRDefault="009A7700" w:rsidP="00B5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tr-TR"/>
              </w:rPr>
              <w:t>y7</w:t>
            </w:r>
          </w:p>
        </w:tc>
        <w:tc>
          <w:tcPr>
            <w:tcW w:w="5696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4A59B361" w14:textId="77777777" w:rsidR="009A7700" w:rsidRPr="0095322A" w:rsidRDefault="009A7700" w:rsidP="00B5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tr-TR"/>
              </w:rPr>
              <w:t>f3: Efficiency</w:t>
            </w:r>
          </w:p>
        </w:tc>
      </w:tr>
      <w:tr w:rsidR="009A7700" w:rsidRPr="0095322A" w14:paraId="210937F0" w14:textId="77777777" w:rsidTr="00B57C79">
        <w:trPr>
          <w:trHeight w:val="227"/>
        </w:trPr>
        <w:tc>
          <w:tcPr>
            <w:tcW w:w="3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29CB5D" w14:textId="77777777" w:rsidR="009A7700" w:rsidRPr="0095322A" w:rsidRDefault="009A7700" w:rsidP="00B5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tr-TR"/>
              </w:rPr>
              <w:t>y8</w:t>
            </w:r>
          </w:p>
        </w:tc>
        <w:tc>
          <w:tcPr>
            <w:tcW w:w="569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6B8639" w14:textId="77777777" w:rsidR="009A7700" w:rsidRPr="0095322A" w:rsidRDefault="009A7700" w:rsidP="00B5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tr-TR"/>
              </w:rPr>
            </w:pPr>
          </w:p>
        </w:tc>
      </w:tr>
      <w:tr w:rsidR="009A7700" w:rsidRPr="0095322A" w14:paraId="35892172" w14:textId="77777777" w:rsidTr="00B57C79">
        <w:trPr>
          <w:trHeight w:val="227"/>
        </w:trPr>
        <w:tc>
          <w:tcPr>
            <w:tcW w:w="3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B3B625" w14:textId="77777777" w:rsidR="009A7700" w:rsidRPr="0095322A" w:rsidRDefault="009A7700" w:rsidP="00B5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tr-TR"/>
              </w:rPr>
              <w:t>y9</w:t>
            </w:r>
          </w:p>
        </w:tc>
        <w:tc>
          <w:tcPr>
            <w:tcW w:w="5696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E5F9FF9" w14:textId="77777777" w:rsidR="009A7700" w:rsidRPr="0095322A" w:rsidRDefault="009A7700" w:rsidP="00B5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tr-TR"/>
              </w:rPr>
              <w:t>f4: Satisfaction</w:t>
            </w:r>
          </w:p>
        </w:tc>
      </w:tr>
      <w:tr w:rsidR="009A7700" w:rsidRPr="0095322A" w14:paraId="66A1B519" w14:textId="77777777" w:rsidTr="00B57C79">
        <w:trPr>
          <w:trHeight w:val="227"/>
        </w:trPr>
        <w:tc>
          <w:tcPr>
            <w:tcW w:w="3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4F458" w14:textId="77777777" w:rsidR="009A7700" w:rsidRPr="0095322A" w:rsidRDefault="009A7700" w:rsidP="00B5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tr-TR"/>
              </w:rPr>
              <w:t>y10</w:t>
            </w:r>
          </w:p>
        </w:tc>
        <w:tc>
          <w:tcPr>
            <w:tcW w:w="5696" w:type="dxa"/>
            <w:vMerge/>
            <w:tcBorders>
              <w:left w:val="nil"/>
              <w:right w:val="single" w:sz="4" w:space="0" w:color="auto"/>
            </w:tcBorders>
            <w:noWrap/>
            <w:vAlign w:val="center"/>
            <w:hideMark/>
          </w:tcPr>
          <w:p w14:paraId="4CAEBD51" w14:textId="77777777" w:rsidR="009A7700" w:rsidRPr="0095322A" w:rsidRDefault="009A7700" w:rsidP="00B5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tr-TR"/>
              </w:rPr>
            </w:pPr>
          </w:p>
        </w:tc>
      </w:tr>
      <w:tr w:rsidR="009A7700" w:rsidRPr="0095322A" w14:paraId="684CA313" w14:textId="77777777" w:rsidTr="00B57C79">
        <w:trPr>
          <w:trHeight w:val="227"/>
        </w:trPr>
        <w:tc>
          <w:tcPr>
            <w:tcW w:w="33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AD76C4" w14:textId="77777777" w:rsidR="009A7700" w:rsidRPr="0095322A" w:rsidRDefault="009A7700" w:rsidP="00B5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tr-TR"/>
              </w:rPr>
            </w:pPr>
            <w:r w:rsidRPr="009532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tr-TR"/>
              </w:rPr>
              <w:t>y11</w:t>
            </w:r>
          </w:p>
        </w:tc>
        <w:tc>
          <w:tcPr>
            <w:tcW w:w="569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B2329D" w14:textId="77777777" w:rsidR="009A7700" w:rsidRPr="0095322A" w:rsidRDefault="009A7700" w:rsidP="00B57C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tr-TR"/>
              </w:rPr>
            </w:pPr>
          </w:p>
        </w:tc>
      </w:tr>
    </w:tbl>
    <w:p w14:paraId="5F18FB6C" w14:textId="77777777" w:rsidR="009A7700" w:rsidRPr="0095322A" w:rsidRDefault="009A7700" w:rsidP="009A7700">
      <w:pPr>
        <w:spacing w:before="120" w:line="360" w:lineRule="auto"/>
        <w:ind w:left="567" w:hanging="567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5322A">
        <w:rPr>
          <w:rFonts w:ascii="Times New Roman" w:hAnsi="Times New Roman" w:cs="Times New Roman"/>
          <w:b/>
          <w:bCs/>
          <w:sz w:val="24"/>
          <w:szCs w:val="24"/>
          <w:lang w:val="en-GB"/>
        </w:rPr>
        <w:t>The instructional text:</w:t>
      </w:r>
    </w:p>
    <w:p w14:paraId="5C72512C" w14:textId="77777777" w:rsidR="009A7700" w:rsidRPr="003245ED" w:rsidRDefault="009A7700" w:rsidP="009A77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245ED">
        <w:rPr>
          <w:rFonts w:ascii="Times New Roman" w:hAnsi="Times New Roman" w:cs="Times New Roman"/>
          <w:sz w:val="24"/>
          <w:szCs w:val="24"/>
          <w:lang w:val="en-GB"/>
        </w:rPr>
        <w:t>Dear Participant,</w:t>
      </w:r>
    </w:p>
    <w:p w14:paraId="28A0F740" w14:textId="77777777" w:rsidR="009A7700" w:rsidRPr="0095322A" w:rsidRDefault="009A7700" w:rsidP="009A77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245ED">
        <w:rPr>
          <w:rFonts w:ascii="Times New Roman" w:hAnsi="Times New Roman" w:cs="Times New Roman"/>
          <w:sz w:val="24"/>
          <w:szCs w:val="24"/>
          <w:lang w:val="en-GB"/>
        </w:rPr>
        <w:t>In this scale that you are participating in the application, you will be referred to items that relate to transactional distance. Transactional distance is defined as "the gap between a teacher's (or teaching team's) understanding and that of a learner" (</w:t>
      </w:r>
      <w:r w:rsidRPr="006305C7">
        <w:rPr>
          <w:rFonts w:ascii="Times New Roman" w:hAnsi="Times New Roman" w:cs="Times New Roman"/>
          <w:sz w:val="24"/>
          <w:szCs w:val="24"/>
        </w:rPr>
        <w:t>M. G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245ED">
        <w:rPr>
          <w:rFonts w:ascii="Times New Roman" w:hAnsi="Times New Roman" w:cs="Times New Roman"/>
          <w:sz w:val="24"/>
          <w:szCs w:val="24"/>
          <w:lang w:val="en-GB"/>
        </w:rPr>
        <w:t xml:space="preserve">Moore, </w:t>
      </w:r>
      <w:r>
        <w:rPr>
          <w:rFonts w:ascii="Times New Roman" w:hAnsi="Times New Roman" w:cs="Times New Roman"/>
          <w:sz w:val="24"/>
          <w:szCs w:val="24"/>
          <w:lang w:val="en-GB"/>
        </w:rPr>
        <w:t>2018</w:t>
      </w:r>
      <w:r w:rsidRPr="003245ED">
        <w:rPr>
          <w:rFonts w:ascii="Times New Roman" w:hAnsi="Times New Roman" w:cs="Times New Roman"/>
          <w:sz w:val="24"/>
          <w:szCs w:val="24"/>
          <w:lang w:val="en-GB"/>
        </w:rPr>
        <w:t xml:space="preserve">). In addition, some personal information* (gender, grade level, department, etc.) is asked, which is used for comparisons and equivalence analyses. the 11 items in the scale are rated on a 5-point Likert scale. After reading the items, it is enough to mark the category that comes closest to your opinion. This application takes a total of 3-7 minutes. There will be no academic grading after this application. In addition, your responses will not be shared with other individuals and/or institutions without your consent. Your answers will be securely stored by the researchers. You </w:t>
      </w:r>
      <w:r w:rsidRPr="003245ED">
        <w:rPr>
          <w:rFonts w:ascii="Times New Roman" w:hAnsi="Times New Roman" w:cs="Times New Roman"/>
          <w:sz w:val="24"/>
          <w:szCs w:val="24"/>
          <w:lang w:val="en-GB"/>
        </w:rPr>
        <w:lastRenderedPageBreak/>
        <w:t>may request that your responses be removed from the analysis at any time by contacting the researchers. Thank you for your participation.</w:t>
      </w:r>
    </w:p>
    <w:p w14:paraId="423A2C2A" w14:textId="77777777" w:rsidR="009A7700" w:rsidRPr="0095322A" w:rsidRDefault="009A7700" w:rsidP="009A7700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GB"/>
        </w:rPr>
      </w:pPr>
      <w:r w:rsidRPr="0095322A">
        <w:rPr>
          <w:rFonts w:ascii="Times New Roman" w:hAnsi="Times New Roman" w:cs="Times New Roman"/>
          <w:i/>
          <w:iCs/>
          <w:sz w:val="24"/>
          <w:szCs w:val="24"/>
          <w:lang w:val="en-GB"/>
        </w:rPr>
        <w:t>*May differ depending on the purpose of the research.</w:t>
      </w:r>
    </w:p>
    <w:p w14:paraId="4CBD1FE6" w14:textId="77777777" w:rsidR="009A7700" w:rsidRPr="0095322A" w:rsidRDefault="009A7700" w:rsidP="009A77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96E886" wp14:editId="7A6324C2">
                <wp:simplePos x="0" y="0"/>
                <wp:positionH relativeFrom="column">
                  <wp:posOffset>1710055</wp:posOffset>
                </wp:positionH>
                <wp:positionV relativeFrom="paragraph">
                  <wp:posOffset>292100</wp:posOffset>
                </wp:positionV>
                <wp:extent cx="352425" cy="342900"/>
                <wp:effectExtent l="9525" t="12065" r="9525" b="6985"/>
                <wp:wrapNone/>
                <wp:docPr id="434927695" name="Dikdörtgen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52425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2522EA" id="Dikdörtgen 1" o:spid="_x0000_s1026" style="position:absolute;margin-left:134.65pt;margin-top:23pt;width:27.75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AsH/CAIAABUEAAAOAAAAZHJzL2Uyb0RvYy54bWysU9uO2yAQfa/Uf0C8N3a8Sbux4qxW2aaq&#10;tL1I234AwdhGBYYOJM726zuQbDZqqz5U5QExDBzOnDksbw7WsL3CoME1fDopOVNOQqtd3/CvXzav&#10;rjkLUbhWGHCq4Y8q8JvVyxfL0deqggFMq5ARiAv16Bs+xOjroghyUFaECXjlKNkBWhEpxL5oUYyE&#10;bk1RleXrYgRsPYJUIdDu3THJVxm/65SMn7ouqMhMw4lbzDPmeZvmYrUUdY/CD1qeaIh/YGGFdvTo&#10;GepORMF2qH+DsloiBOjiRIItoOu0VLkGqmZa/lLNwyC8yrWQOMGfZQr/D1Z+3D/4z5ioB38P8ltg&#10;DtaDcL26RYRxUKKl56ZJqGL0oT5fSEGgq2w7foCWWit2EbIGhw5tAqTq2CFL/XiWWh0ik7R5Na9m&#10;1ZwzSamrWbUocysKUT9d9hjiOwWWpUXDkTqZwcX+PsRERtRPRzJ5MLrdaGNygP12bZDtBXV9k0fm&#10;TzVeHjOOjQ1fzInH3yHKPP4EYXUk+xptG359PiTqpNpb12ZzRaHNcU2UjTvJmJRLJg31FtpHUhHh&#10;6E36S7QYAH9wNpIvGx6+7wQqzsx7R51YTGezZOQczOZvKgrwMrO9zAgnCarhkbPjch2P5t951P1A&#10;L01z7Q5uqXudzso+szqRJe9lwU//JJn7Ms6nnn/z6icAAAD//wMAUEsDBBQABgAIAAAAIQC8oN9P&#10;3gAAAAoBAAAPAAAAZHJzL2Rvd25yZXYueG1sTI/BTsMwEETvSPyDtUjcqE1SRTTEqRCoSBzb9MJt&#10;E5skEK+j2GkDX89yosfVPs28KbaLG8TJTqH3pOF+pUBYarzpqdVwrHZ3DyBCRDI4eLIavm2AbXl9&#10;VWBu/Jn29nSIreAQCjlq6GIccylD01mHYeVHS/z78JPDyOfUSjPhmcPdIBOlMumwJ27ocLTPnW2+&#10;DrPTUPfJEX/21atym10a35bqc35/0fr2Znl6BBHtEv9h+NNndSjZqfYzmSAGDUm2SRnVsM54EwNp&#10;suYtNZNKKZBlIS8nlL8AAAD//wMAUEsBAi0AFAAGAAgAAAAhALaDOJL+AAAA4QEAABMAAAAAAAAA&#10;AAAAAAAAAAAAAFtDb250ZW50X1R5cGVzXS54bWxQSwECLQAUAAYACAAAACEAOP0h/9YAAACUAQAA&#10;CwAAAAAAAAAAAAAAAAAvAQAAX3JlbHMvLnJlbHNQSwECLQAUAAYACAAAACEAxgLB/wgCAAAVBAAA&#10;DgAAAAAAAAAAAAAAAAAuAgAAZHJzL2Uyb0RvYy54bWxQSwECLQAUAAYACAAAACEAvKDfT94AAAAK&#10;AQAADwAAAAAAAAAAAAAAAABiBAAAZHJzL2Rvd25yZXYueG1sUEsFBgAAAAAEAAQA8wAAAG0FAAAA&#10;AA==&#10;"/>
            </w:pict>
          </mc:Fallback>
        </mc:AlternateContent>
      </w:r>
      <w:r w:rsidRPr="0095322A">
        <w:rPr>
          <w:rFonts w:ascii="Times New Roman" w:hAnsi="Times New Roman" w:cs="Times New Roman"/>
          <w:sz w:val="24"/>
          <w:szCs w:val="24"/>
          <w:lang w:val="en-GB"/>
        </w:rPr>
        <w:t>Please confirm that you have read and understood the above text by ticking the box below.</w:t>
      </w:r>
    </w:p>
    <w:p w14:paraId="0E7D8FD4" w14:textId="77777777" w:rsidR="009A7700" w:rsidRPr="0095322A" w:rsidRDefault="009A7700" w:rsidP="009A77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5322A">
        <w:rPr>
          <w:rFonts w:ascii="Times New Roman" w:hAnsi="Times New Roman" w:cs="Times New Roman"/>
          <w:sz w:val="24"/>
          <w:szCs w:val="24"/>
          <w:lang w:val="en-GB"/>
        </w:rPr>
        <w:t xml:space="preserve">I have read and understand    </w:t>
      </w:r>
    </w:p>
    <w:p w14:paraId="02036042" w14:textId="77777777" w:rsidR="009A7700" w:rsidRPr="0095322A" w:rsidRDefault="009A7700" w:rsidP="009A7700">
      <w:pPr>
        <w:spacing w:line="360" w:lineRule="auto"/>
        <w:ind w:left="567" w:hanging="567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95322A">
        <w:rPr>
          <w:rFonts w:ascii="Times New Roman" w:hAnsi="Times New Roman" w:cs="Times New Roman"/>
          <w:b/>
          <w:bCs/>
          <w:sz w:val="24"/>
          <w:szCs w:val="24"/>
          <w:lang w:val="en-GB"/>
        </w:rPr>
        <w:t>Contact Information of researchers:</w:t>
      </w:r>
    </w:p>
    <w:p w14:paraId="569065D8" w14:textId="77777777" w:rsidR="009A7700" w:rsidRPr="0095322A" w:rsidRDefault="009A7700" w:rsidP="009A7700">
      <w:pPr>
        <w:spacing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5322A">
        <w:rPr>
          <w:rFonts w:ascii="Times New Roman" w:hAnsi="Times New Roman" w:cs="Times New Roman"/>
          <w:sz w:val="24"/>
          <w:szCs w:val="24"/>
          <w:lang w:val="en-GB"/>
        </w:rPr>
        <w:t>Name – Surname:</w:t>
      </w:r>
    </w:p>
    <w:p w14:paraId="7C9FED34" w14:textId="77777777" w:rsidR="009A7700" w:rsidRPr="0095322A" w:rsidRDefault="009A7700" w:rsidP="009A7700">
      <w:pPr>
        <w:spacing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5322A">
        <w:rPr>
          <w:rFonts w:ascii="Times New Roman" w:hAnsi="Times New Roman" w:cs="Times New Roman"/>
          <w:sz w:val="24"/>
          <w:szCs w:val="24"/>
          <w:lang w:val="en-GB"/>
        </w:rPr>
        <w:t>E-mail</w:t>
      </w:r>
      <w:r w:rsidRPr="0095322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5322A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</w:t>
      </w:r>
      <w:proofErr w:type="gramStart"/>
      <w:r w:rsidRPr="0095322A">
        <w:rPr>
          <w:rFonts w:ascii="Times New Roman" w:hAnsi="Times New Roman" w:cs="Times New Roman"/>
          <w:sz w:val="24"/>
          <w:szCs w:val="24"/>
          <w:lang w:val="en-GB"/>
        </w:rPr>
        <w:t xml:space="preserve">  :</w:t>
      </w:r>
      <w:proofErr w:type="gramEnd"/>
    </w:p>
    <w:p w14:paraId="1E5BDDA7" w14:textId="77777777" w:rsidR="009A7700" w:rsidRPr="0095322A" w:rsidRDefault="009A7700" w:rsidP="009A7700">
      <w:pPr>
        <w:spacing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5322A">
        <w:rPr>
          <w:rFonts w:ascii="Times New Roman" w:hAnsi="Times New Roman" w:cs="Times New Roman"/>
          <w:sz w:val="24"/>
          <w:szCs w:val="24"/>
          <w:lang w:val="en-GB"/>
        </w:rPr>
        <w:t xml:space="preserve">Phone number    </w:t>
      </w:r>
      <w:proofErr w:type="gramStart"/>
      <w:r w:rsidRPr="0095322A">
        <w:rPr>
          <w:rFonts w:ascii="Times New Roman" w:hAnsi="Times New Roman" w:cs="Times New Roman"/>
          <w:sz w:val="24"/>
          <w:szCs w:val="24"/>
          <w:lang w:val="en-GB"/>
        </w:rPr>
        <w:t xml:space="preserve">  :</w:t>
      </w:r>
      <w:proofErr w:type="gramEnd"/>
    </w:p>
    <w:p w14:paraId="45530996" w14:textId="77777777" w:rsidR="009A7700" w:rsidRPr="0095322A" w:rsidRDefault="009A7700" w:rsidP="009A7700">
      <w:pPr>
        <w:spacing w:line="36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5322A">
        <w:rPr>
          <w:rFonts w:ascii="Times New Roman" w:hAnsi="Times New Roman" w:cs="Times New Roman"/>
          <w:sz w:val="24"/>
          <w:szCs w:val="24"/>
          <w:lang w:val="en-GB"/>
        </w:rPr>
        <w:t>Adress</w:t>
      </w:r>
      <w:r w:rsidRPr="0095322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5322A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</w:t>
      </w:r>
      <w:proofErr w:type="gramStart"/>
      <w:r w:rsidRPr="0095322A">
        <w:rPr>
          <w:rFonts w:ascii="Times New Roman" w:hAnsi="Times New Roman" w:cs="Times New Roman"/>
          <w:sz w:val="24"/>
          <w:szCs w:val="24"/>
          <w:lang w:val="en-GB"/>
        </w:rPr>
        <w:t xml:space="preserve">  :</w:t>
      </w:r>
      <w:proofErr w:type="gramEnd"/>
    </w:p>
    <w:p w14:paraId="1DA3A8FE" w14:textId="77777777" w:rsidR="009A7700" w:rsidRDefault="009A7700" w:rsidP="009A7700"/>
    <w:p w14:paraId="107E28AF" w14:textId="77777777" w:rsidR="00EF0F3D" w:rsidRDefault="00EF0F3D"/>
    <w:sectPr w:rsidR="00EF0F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700"/>
    <w:rsid w:val="002B0C76"/>
    <w:rsid w:val="008947C4"/>
    <w:rsid w:val="009A7700"/>
    <w:rsid w:val="00EF0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0897CE"/>
  <w15:chartTrackingRefBased/>
  <w15:docId w15:val="{A3E800F1-1A44-4A04-B162-4CDC47A36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700"/>
    <w:rPr>
      <w:kern w:val="0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9A77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9A77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9A77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9A77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9A77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9A77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9A77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9A77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9A77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9A77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9A77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9A77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9A7700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9A7700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9A7700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9A7700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9A7700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9A7700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9A77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9A77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9A77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9A77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9A770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9A7700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9A7700"/>
    <w:pPr>
      <w:ind w:left="720"/>
      <w:contextualSpacing/>
    </w:pPr>
    <w:rPr>
      <w:kern w:val="2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9A7700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9A77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9A7700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9A770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7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eren  Yandı</dc:creator>
  <cp:keywords/>
  <dc:description/>
  <cp:lastModifiedBy>Alperen  Yandı</cp:lastModifiedBy>
  <cp:revision>1</cp:revision>
  <dcterms:created xsi:type="dcterms:W3CDTF">2025-08-25T14:03:00Z</dcterms:created>
  <dcterms:modified xsi:type="dcterms:W3CDTF">2025-08-25T14:04:00Z</dcterms:modified>
</cp:coreProperties>
</file>